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C2E" w:rsidRDefault="00795C2E" w:rsidP="00795C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1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Represented non-endemic states for </w:t>
      </w:r>
      <w:proofErr w:type="spellStart"/>
      <w:r w:rsidRPr="0057736B">
        <w:rPr>
          <w:rFonts w:ascii="Times New Roman" w:hAnsi="Times New Roman" w:cs="Times New Roman"/>
          <w:b/>
          <w:i/>
          <w:sz w:val="24"/>
          <w:szCs w:val="24"/>
        </w:rPr>
        <w:t>Coccidioid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7736B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 xml:space="preserve"> of serum samples received from each non-endemic state (N = 36).</w:t>
      </w:r>
    </w:p>
    <w:p w:rsidR="00795C2E" w:rsidRDefault="00795C2E" w:rsidP="00795C2E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</w:p>
    <w:tbl>
      <w:tblPr>
        <w:tblStyle w:val="ListTable1Light"/>
        <w:tblW w:w="3429" w:type="dxa"/>
        <w:tblLayout w:type="fixed"/>
        <w:tblLook w:val="04A0" w:firstRow="1" w:lastRow="0" w:firstColumn="1" w:lastColumn="0" w:noHBand="0" w:noVBand="1"/>
      </w:tblPr>
      <w:tblGrid>
        <w:gridCol w:w="2380"/>
        <w:gridCol w:w="1049"/>
      </w:tblGrid>
      <w:tr w:rsidR="00795C2E" w:rsidRPr="009E4A97" w:rsidTr="00697D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795C2E" w:rsidRPr="005368E8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049" w:type="dxa"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No. of samples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Alaska (AK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Alabama (AL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Arkansas (AR)</w:t>
            </w:r>
          </w:p>
        </w:tc>
        <w:tc>
          <w:tcPr>
            <w:tcW w:w="1049" w:type="dxa"/>
            <w:hideMark/>
          </w:tcPr>
          <w:p w:rsidR="00795C2E" w:rsidRPr="009E4A97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9E4A97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Connecticut (CT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District of Columbia (DC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Delaware (DE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Florida (FL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Georgia (GA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Iowa (IA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Illinois (IL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Indiana (IN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Kansas (KS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Kentucky (KY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Louisiana (LA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Massachusetts (MA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Maryland (MD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Maine (ME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Michigan (MI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Minnesota (MN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Missouri (MO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Mississippi (MS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North Carolina (NC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Nebraska (NE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New Hampshire (NH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New Jersey (NJ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New York (NY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Ohio (OH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Oklahoma (OK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Pennsylvania (PA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Rhode Island (RI) </w:t>
            </w:r>
          </w:p>
        </w:tc>
        <w:tc>
          <w:tcPr>
            <w:tcW w:w="1049" w:type="dxa"/>
            <w:hideMark/>
          </w:tcPr>
          <w:p w:rsidR="00795C2E" w:rsidRPr="009E4A97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9E4A97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South Carolina (SC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Tennessee (TN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Virginia (VA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Vermont (VT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5C2E" w:rsidRPr="009E4A97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 xml:space="preserve">Wisconsin (WI) 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95C2E" w:rsidRPr="009E4A97" w:rsidTr="00697D3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:rsidR="00795C2E" w:rsidRPr="00465E5B" w:rsidRDefault="00795C2E" w:rsidP="00795C2E">
            <w:pPr>
              <w:spacing w:after="0" w:line="240" w:lineRule="auto"/>
              <w:rPr>
                <w:rFonts w:ascii="Times New Roman" w:eastAsia="Meiryo" w:hAnsi="Times New Roman" w:cs="Times New Roman"/>
                <w:b w:val="0"/>
                <w:color w:val="000000"/>
                <w:sz w:val="24"/>
                <w:szCs w:val="24"/>
              </w:rPr>
            </w:pPr>
            <w:r w:rsidRPr="00D874B1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West Virginia (WV)</w:t>
            </w:r>
          </w:p>
        </w:tc>
        <w:tc>
          <w:tcPr>
            <w:tcW w:w="1049" w:type="dxa"/>
            <w:hideMark/>
          </w:tcPr>
          <w:p w:rsidR="00795C2E" w:rsidRPr="005368E8" w:rsidRDefault="00795C2E" w:rsidP="00795C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</w:pPr>
            <w:r w:rsidRPr="005368E8">
              <w:rPr>
                <w:rFonts w:ascii="Times New Roman" w:eastAsia="Meiryo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CA0196" w:rsidRDefault="00CA0196" w:rsidP="00795C2E">
      <w:pPr>
        <w:spacing w:after="0" w:line="240" w:lineRule="auto"/>
      </w:pPr>
    </w:p>
    <w:sectPr w:rsidR="00CA01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C2E"/>
    <w:rsid w:val="00795C2E"/>
    <w:rsid w:val="009E48C5"/>
    <w:rsid w:val="00BC3164"/>
    <w:rsid w:val="00CA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1D9FAA-C7CF-48CF-821D-37F5B1DA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C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795C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5</Characters>
  <Application>Microsoft Office Word</Application>
  <DocSecurity>0</DocSecurity>
  <Lines>5</Lines>
  <Paragraphs>1</Paragraphs>
  <ScaleCrop>false</ScaleCrop>
  <Company>Centers for Disease Control and Prevention</Company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, Nancy Ann Marie (CDC/OID/NCEZID)</dc:creator>
  <cp:keywords/>
  <dc:description/>
  <cp:lastModifiedBy>Chow, Nancy Ann Marie (CDC/OID/NCEZID)</cp:lastModifiedBy>
  <cp:revision>1</cp:revision>
  <dcterms:created xsi:type="dcterms:W3CDTF">2016-12-15T18:35:00Z</dcterms:created>
  <dcterms:modified xsi:type="dcterms:W3CDTF">2016-12-15T18:37:00Z</dcterms:modified>
</cp:coreProperties>
</file>